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B43F9" w14:textId="77777777" w:rsidR="006F041A" w:rsidRDefault="006F041A" w:rsidP="00E25468">
      <w:pPr>
        <w:rPr>
          <w:b/>
          <w:noProof/>
          <w:sz w:val="24"/>
          <w:lang w:val="en-US"/>
        </w:rPr>
      </w:pPr>
    </w:p>
    <w:p w14:paraId="06C6B671" w14:textId="6F2EACE2" w:rsidR="00E25468" w:rsidRDefault="00E25468" w:rsidP="00E25468">
      <w:pPr>
        <w:rPr>
          <w:b/>
          <w:noProof/>
          <w:szCs w:val="20"/>
          <w:lang w:val="en-US"/>
        </w:rPr>
      </w:pPr>
      <w:r w:rsidRPr="00E333A9">
        <w:rPr>
          <w:b/>
          <w:noProof/>
          <w:u w:val="single"/>
          <w:lang w:val="en-US"/>
        </w:rPr>
        <w:t>Table S</w:t>
      </w:r>
      <w:r w:rsidR="00F128C4" w:rsidRPr="00E333A9">
        <w:rPr>
          <w:b/>
          <w:noProof/>
          <w:u w:val="single"/>
          <w:lang w:val="en-US"/>
        </w:rPr>
        <w:t>2</w:t>
      </w:r>
      <w:r w:rsidR="00594043" w:rsidRPr="00E333A9">
        <w:rPr>
          <w:b/>
          <w:noProof/>
          <w:lang w:val="en-US"/>
        </w:rPr>
        <w:t xml:space="preserve">. </w:t>
      </w:r>
      <w:r w:rsidR="00C017BE" w:rsidRPr="00C017BE">
        <w:rPr>
          <w:b/>
          <w:noProof/>
          <w:szCs w:val="20"/>
          <w:lang w:val="en-US"/>
        </w:rPr>
        <w:t xml:space="preserve">Response of </w:t>
      </w:r>
      <w:r w:rsidR="00315FF7">
        <w:rPr>
          <w:b/>
          <w:noProof/>
          <w:szCs w:val="20"/>
          <w:lang w:val="en-US"/>
        </w:rPr>
        <w:t xml:space="preserve">representative </w:t>
      </w:r>
      <w:r w:rsidR="00C017BE" w:rsidRPr="00C017BE">
        <w:rPr>
          <w:b/>
          <w:i/>
          <w:noProof/>
          <w:szCs w:val="20"/>
          <w:lang w:val="en-US"/>
        </w:rPr>
        <w:t>va</w:t>
      </w:r>
      <w:r w:rsidR="00315FF7">
        <w:rPr>
          <w:b/>
          <w:i/>
          <w:noProof/>
          <w:szCs w:val="20"/>
          <w:lang w:val="en-US"/>
        </w:rPr>
        <w:t xml:space="preserve"> </w:t>
      </w:r>
      <w:r w:rsidR="00C017BE" w:rsidRPr="00C017BE">
        <w:rPr>
          <w:b/>
          <w:noProof/>
          <w:szCs w:val="20"/>
          <w:lang w:val="en-US"/>
        </w:rPr>
        <w:t>tobacco genotypes</w:t>
      </w:r>
      <w:r w:rsidR="006170C4">
        <w:rPr>
          <w:b/>
          <w:noProof/>
          <w:szCs w:val="20"/>
          <w:lang w:val="en-US"/>
        </w:rPr>
        <w:t xml:space="preserve"> </w:t>
      </w:r>
      <w:r w:rsidR="00C017BE" w:rsidRPr="00C017BE">
        <w:rPr>
          <w:b/>
          <w:noProof/>
          <w:szCs w:val="20"/>
          <w:lang w:val="en-US"/>
        </w:rPr>
        <w:t xml:space="preserve">to </w:t>
      </w:r>
      <w:r w:rsidR="00315FF7">
        <w:rPr>
          <w:b/>
          <w:noProof/>
          <w:szCs w:val="20"/>
          <w:lang w:val="en-US"/>
        </w:rPr>
        <w:t xml:space="preserve">various </w:t>
      </w:r>
      <w:r w:rsidR="00C017BE" w:rsidRPr="00C017BE">
        <w:rPr>
          <w:b/>
          <w:noProof/>
          <w:szCs w:val="20"/>
          <w:lang w:val="en-US"/>
        </w:rPr>
        <w:t>PVY isolates</w:t>
      </w:r>
      <w:r w:rsidR="009B57DA">
        <w:rPr>
          <w:b/>
          <w:noProof/>
          <w:szCs w:val="20"/>
          <w:lang w:val="en-US"/>
        </w:rPr>
        <w:t>.</w:t>
      </w:r>
    </w:p>
    <w:p w14:paraId="1FAB0F90" w14:textId="4B23C525" w:rsidR="00321D29" w:rsidRPr="006B775F" w:rsidRDefault="00103AA7" w:rsidP="00E25468">
      <w:pPr>
        <w:rPr>
          <w:b/>
          <w:noProof/>
          <w:lang w:val="en-US"/>
        </w:rPr>
      </w:pPr>
      <w:r w:rsidRPr="00103AA7">
        <w:rPr>
          <w:noProof/>
        </w:rPr>
        <w:drawing>
          <wp:inline distT="0" distB="0" distL="0" distR="0" wp14:anchorId="6A72C9DA" wp14:editId="5752060A">
            <wp:extent cx="5770283" cy="5292000"/>
            <wp:effectExtent l="0" t="0" r="1905" b="444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83" cy="52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775F" w:rsidDel="00103AA7">
        <w:rPr>
          <w:lang w:val="en-US"/>
        </w:rPr>
        <w:t xml:space="preserve"> </w:t>
      </w:r>
    </w:p>
    <w:p w14:paraId="051C54B0" w14:textId="1D45752B" w:rsidR="00587F9F" w:rsidRPr="00C757EF" w:rsidRDefault="00587F9F" w:rsidP="00C757EF">
      <w:pPr>
        <w:spacing w:before="120" w:after="120"/>
        <w:jc w:val="both"/>
        <w:rPr>
          <w:noProof/>
          <w:sz w:val="20"/>
          <w:szCs w:val="20"/>
          <w:lang w:val="en-US"/>
        </w:rPr>
      </w:pPr>
      <w:r w:rsidRPr="00C757EF">
        <w:rPr>
          <w:noProof/>
          <w:sz w:val="20"/>
          <w:szCs w:val="20"/>
          <w:lang w:val="en-US"/>
        </w:rPr>
        <w:t>The ratios indicate the number of infected plants over the number of inoculated plants. Viral accumulation was analyzed by enzyme-linked immunosorbent assay (ELISA) in the upper non-inoculated leaves</w:t>
      </w:r>
      <w:r w:rsidR="009855D6">
        <w:rPr>
          <w:noProof/>
          <w:sz w:val="20"/>
          <w:szCs w:val="20"/>
          <w:lang w:val="en-US"/>
        </w:rPr>
        <w:t xml:space="preserve">  </w:t>
      </w:r>
      <w:r w:rsidR="00A92584">
        <w:rPr>
          <w:noProof/>
          <w:sz w:val="20"/>
          <w:szCs w:val="20"/>
          <w:lang w:val="en-US"/>
        </w:rPr>
        <w:t xml:space="preserve">at </w:t>
      </w:r>
      <w:r w:rsidR="009855D6">
        <w:rPr>
          <w:noProof/>
          <w:sz w:val="20"/>
          <w:szCs w:val="20"/>
          <w:lang w:val="en-US"/>
        </w:rPr>
        <w:t>18</w:t>
      </w:r>
      <w:r w:rsidR="00A92584">
        <w:rPr>
          <w:noProof/>
          <w:sz w:val="20"/>
          <w:szCs w:val="20"/>
          <w:lang w:val="en-US"/>
        </w:rPr>
        <w:t xml:space="preserve"> dpi or 30 dpi (*)</w:t>
      </w:r>
      <w:r w:rsidRPr="00C757EF">
        <w:rPr>
          <w:noProof/>
          <w:sz w:val="20"/>
          <w:szCs w:val="20"/>
          <w:lang w:val="en-US"/>
        </w:rPr>
        <w:t>. The ‘</w:t>
      </w:r>
      <w:r w:rsidR="00315FF7">
        <w:rPr>
          <w:noProof/>
          <w:sz w:val="20"/>
          <w:szCs w:val="20"/>
          <w:lang w:val="en-US"/>
        </w:rPr>
        <w:t>Overall i</w:t>
      </w:r>
      <w:r w:rsidRPr="00C757EF">
        <w:rPr>
          <w:noProof/>
          <w:sz w:val="20"/>
          <w:szCs w:val="20"/>
          <w:lang w:val="en-US"/>
        </w:rPr>
        <w:t xml:space="preserve">nfection rate’ indicates the percentage of infected plants for a given tobacco accession, </w:t>
      </w:r>
      <w:r w:rsidR="00315FF7">
        <w:rPr>
          <w:noProof/>
          <w:sz w:val="20"/>
          <w:szCs w:val="20"/>
          <w:lang w:val="en-US"/>
        </w:rPr>
        <w:t xml:space="preserve">taking into account </w:t>
      </w:r>
      <w:r w:rsidRPr="00C757EF">
        <w:rPr>
          <w:noProof/>
          <w:sz w:val="20"/>
          <w:szCs w:val="20"/>
          <w:lang w:val="en-US"/>
        </w:rPr>
        <w:t xml:space="preserve">all </w:t>
      </w:r>
      <w:r w:rsidR="00315FF7">
        <w:rPr>
          <w:noProof/>
          <w:sz w:val="20"/>
          <w:szCs w:val="20"/>
          <w:lang w:val="en-US"/>
        </w:rPr>
        <w:t xml:space="preserve">PVY </w:t>
      </w:r>
      <w:r w:rsidRPr="00C757EF">
        <w:rPr>
          <w:noProof/>
          <w:sz w:val="20"/>
          <w:szCs w:val="20"/>
          <w:lang w:val="en-US"/>
        </w:rPr>
        <w:t xml:space="preserve">isolates </w:t>
      </w:r>
      <w:r w:rsidR="00315FF7">
        <w:rPr>
          <w:noProof/>
          <w:sz w:val="20"/>
          <w:szCs w:val="20"/>
          <w:lang w:val="en-US"/>
        </w:rPr>
        <w:t>used</w:t>
      </w:r>
      <w:r w:rsidRPr="00C757EF">
        <w:rPr>
          <w:noProof/>
          <w:sz w:val="20"/>
          <w:szCs w:val="20"/>
          <w:lang w:val="en-US"/>
        </w:rPr>
        <w:t xml:space="preserve">. Multiple </w:t>
      </w:r>
      <w:r w:rsidRPr="00C757EF">
        <w:rPr>
          <w:i/>
          <w:noProof/>
          <w:sz w:val="20"/>
          <w:szCs w:val="20"/>
          <w:lang w:val="en-US"/>
        </w:rPr>
        <w:t>Chi-squared</w:t>
      </w:r>
      <w:r w:rsidRPr="00C757EF">
        <w:rPr>
          <w:noProof/>
          <w:sz w:val="20"/>
          <w:szCs w:val="20"/>
          <w:lang w:val="en-US"/>
        </w:rPr>
        <w:t xml:space="preserve"> tests for pairwise comparisons were performed using the R software v 3.2.5. Tobacco genotypes infection rates labelled with the same letter are statistically identical (</w:t>
      </w:r>
      <w:r w:rsidRPr="00C757EF">
        <w:rPr>
          <w:i/>
          <w:noProof/>
          <w:sz w:val="20"/>
          <w:szCs w:val="20"/>
          <w:lang w:val="en-US"/>
        </w:rPr>
        <w:t>P</w:t>
      </w:r>
      <w:r w:rsidRPr="00C757EF">
        <w:rPr>
          <w:noProof/>
          <w:sz w:val="20"/>
          <w:szCs w:val="20"/>
          <w:lang w:val="en-US"/>
        </w:rPr>
        <w:t>-value &lt; 0</w:t>
      </w:r>
      <w:r w:rsidR="00610FED" w:rsidRPr="00C757EF">
        <w:rPr>
          <w:noProof/>
          <w:sz w:val="20"/>
          <w:szCs w:val="20"/>
          <w:lang w:val="en-US"/>
        </w:rPr>
        <w:t>.</w:t>
      </w:r>
      <w:r w:rsidRPr="00C757EF">
        <w:rPr>
          <w:noProof/>
          <w:sz w:val="20"/>
          <w:szCs w:val="20"/>
          <w:lang w:val="en-US"/>
        </w:rPr>
        <w:t>05). ‘LD’: Large Deletion; ‘SD‘ : Small Deletion ; ‘Fs’: ‘Frameshift’; ‘EMS’ : ‘EMS mutants’; Sus’: susceptible genotype</w:t>
      </w:r>
      <w:r w:rsidR="00BD5F10">
        <w:rPr>
          <w:noProof/>
          <w:sz w:val="20"/>
          <w:szCs w:val="20"/>
          <w:lang w:val="en-US"/>
        </w:rPr>
        <w:t xml:space="preserve">. </w:t>
      </w:r>
      <w:r w:rsidR="00BD5F10" w:rsidRPr="00BD5F10">
        <w:rPr>
          <w:noProof/>
          <w:sz w:val="20"/>
          <w:szCs w:val="20"/>
          <w:lang w:val="en-US"/>
        </w:rPr>
        <w:t>SON41, Alger1, Marti3, LYE84.2, CAA15</w:t>
      </w:r>
      <w:r w:rsidR="00BD5F10">
        <w:rPr>
          <w:noProof/>
          <w:sz w:val="20"/>
          <w:szCs w:val="20"/>
          <w:lang w:val="en-US"/>
        </w:rPr>
        <w:t>7, CAA141, CAA16</w:t>
      </w:r>
      <w:r w:rsidR="009F4917">
        <w:rPr>
          <w:noProof/>
          <w:sz w:val="20"/>
          <w:szCs w:val="20"/>
          <w:lang w:val="en-US"/>
        </w:rPr>
        <w:t xml:space="preserve"> and</w:t>
      </w:r>
      <w:r w:rsidR="00BD5F10">
        <w:rPr>
          <w:noProof/>
          <w:sz w:val="20"/>
          <w:szCs w:val="20"/>
          <w:lang w:val="en-US"/>
        </w:rPr>
        <w:t xml:space="preserve"> LYE72-Puc2Pl3 </w:t>
      </w:r>
      <w:r w:rsidR="009F4917">
        <w:rPr>
          <w:noProof/>
          <w:sz w:val="20"/>
          <w:szCs w:val="20"/>
          <w:lang w:val="en-US"/>
        </w:rPr>
        <w:t xml:space="preserve">isolates </w:t>
      </w:r>
      <w:r w:rsidR="00BD5F10" w:rsidRPr="00BD5F10">
        <w:rPr>
          <w:noProof/>
          <w:sz w:val="20"/>
          <w:szCs w:val="20"/>
          <w:lang w:val="en-US"/>
        </w:rPr>
        <w:t>belong to the clade C group C1</w:t>
      </w:r>
      <w:r w:rsidR="00BD5F10">
        <w:rPr>
          <w:noProof/>
          <w:sz w:val="20"/>
          <w:szCs w:val="20"/>
          <w:lang w:val="en-US"/>
        </w:rPr>
        <w:t xml:space="preserve">, and </w:t>
      </w:r>
      <w:r w:rsidR="00BD5F10" w:rsidRPr="00BD5F10">
        <w:rPr>
          <w:noProof/>
          <w:sz w:val="20"/>
          <w:szCs w:val="20"/>
          <w:lang w:val="en-US"/>
        </w:rPr>
        <w:t>Cadgen</w:t>
      </w:r>
      <w:r w:rsidR="00BD5F10">
        <w:rPr>
          <w:noProof/>
          <w:sz w:val="20"/>
          <w:szCs w:val="20"/>
          <w:lang w:val="en-US"/>
        </w:rPr>
        <w:t xml:space="preserve"> and </w:t>
      </w:r>
      <w:r w:rsidR="00BD5F10" w:rsidRPr="00BD5F10">
        <w:rPr>
          <w:noProof/>
          <w:sz w:val="20"/>
          <w:szCs w:val="20"/>
          <w:lang w:val="en-US"/>
        </w:rPr>
        <w:t>LYE90v</w:t>
      </w:r>
      <w:r w:rsidR="00BD5F10">
        <w:rPr>
          <w:noProof/>
          <w:sz w:val="20"/>
          <w:szCs w:val="20"/>
          <w:lang w:val="en-US"/>
        </w:rPr>
        <w:t xml:space="preserve"> to </w:t>
      </w:r>
      <w:r w:rsidR="00BD5F10" w:rsidRPr="00BD5F10">
        <w:rPr>
          <w:noProof/>
          <w:sz w:val="20"/>
          <w:szCs w:val="20"/>
          <w:lang w:val="en-US"/>
        </w:rPr>
        <w:t xml:space="preserve">group C2. </w:t>
      </w:r>
      <w:r w:rsidR="009F4917">
        <w:rPr>
          <w:noProof/>
          <w:sz w:val="20"/>
          <w:szCs w:val="20"/>
          <w:lang w:val="en-US"/>
        </w:rPr>
        <w:t xml:space="preserve">CAA156 and </w:t>
      </w:r>
      <w:r w:rsidR="009F4917" w:rsidRPr="00BD5F10">
        <w:rPr>
          <w:noProof/>
          <w:sz w:val="20"/>
          <w:szCs w:val="20"/>
          <w:lang w:val="en-US"/>
        </w:rPr>
        <w:t>LYE245</w:t>
      </w:r>
      <w:r w:rsidR="009F4917">
        <w:rPr>
          <w:noProof/>
          <w:sz w:val="20"/>
          <w:szCs w:val="20"/>
          <w:lang w:val="en-US"/>
        </w:rPr>
        <w:t xml:space="preserve"> </w:t>
      </w:r>
      <w:r w:rsidR="00BD5F10" w:rsidRPr="00BD5F10">
        <w:rPr>
          <w:noProof/>
          <w:sz w:val="20"/>
          <w:szCs w:val="20"/>
          <w:lang w:val="en-US"/>
        </w:rPr>
        <w:t>isolates are PVY reco</w:t>
      </w:r>
      <w:r w:rsidR="00266897">
        <w:rPr>
          <w:noProof/>
          <w:sz w:val="20"/>
          <w:szCs w:val="20"/>
          <w:lang w:val="en-US"/>
        </w:rPr>
        <w:t xml:space="preserve">mbinants between O and C clades. Other isolates </w:t>
      </w:r>
      <w:r w:rsidR="00BD5F10" w:rsidRPr="00BD5F10">
        <w:rPr>
          <w:noProof/>
          <w:sz w:val="20"/>
          <w:szCs w:val="20"/>
          <w:lang w:val="en-US"/>
        </w:rPr>
        <w:t xml:space="preserve">belong to the group PVYNTN (NTN-H) and PVYWi (WilgaP) (Glais </w:t>
      </w:r>
      <w:r w:rsidR="00266897" w:rsidRPr="00266897">
        <w:rPr>
          <w:i/>
          <w:noProof/>
          <w:sz w:val="20"/>
          <w:szCs w:val="20"/>
          <w:lang w:val="en-US"/>
        </w:rPr>
        <w:t>et al.</w:t>
      </w:r>
      <w:r w:rsidR="00BD5F10" w:rsidRPr="00BD5F10">
        <w:rPr>
          <w:noProof/>
          <w:sz w:val="20"/>
          <w:szCs w:val="20"/>
          <w:lang w:val="en-US"/>
        </w:rPr>
        <w:t xml:space="preserve">, 2002). PVY isolates belonging to the N clade are ‘Pologne 6 puc3 pl2’ and ‘N605’, and one isolate comes from Brazil, ‘Bresil 1054’. Some of the isolates are referenced in Ben Khalifa </w:t>
      </w:r>
      <w:r w:rsidR="00266897" w:rsidRPr="00266897">
        <w:rPr>
          <w:i/>
          <w:noProof/>
          <w:sz w:val="20"/>
          <w:szCs w:val="20"/>
          <w:lang w:val="en-US"/>
        </w:rPr>
        <w:t>et al.</w:t>
      </w:r>
      <w:r w:rsidR="00BD5F10" w:rsidRPr="00BD5F10">
        <w:rPr>
          <w:noProof/>
          <w:sz w:val="20"/>
          <w:szCs w:val="20"/>
          <w:lang w:val="en-US"/>
        </w:rPr>
        <w:t xml:space="preserve"> </w:t>
      </w:r>
      <w:r w:rsidR="00BD5F10" w:rsidRPr="009855D6">
        <w:rPr>
          <w:noProof/>
          <w:sz w:val="20"/>
          <w:szCs w:val="20"/>
        </w:rPr>
        <w:t xml:space="preserve">(2012); Moury </w:t>
      </w:r>
      <w:r w:rsidR="00266897" w:rsidRPr="00266897">
        <w:rPr>
          <w:i/>
          <w:noProof/>
          <w:sz w:val="20"/>
          <w:szCs w:val="20"/>
        </w:rPr>
        <w:t>et al.</w:t>
      </w:r>
      <w:r w:rsidR="00BD5F10" w:rsidRPr="009855D6">
        <w:rPr>
          <w:noProof/>
          <w:sz w:val="20"/>
          <w:szCs w:val="20"/>
        </w:rPr>
        <w:t xml:space="preserve"> (2004); Moury, (2010); Moury </w:t>
      </w:r>
      <w:r w:rsidR="00266897" w:rsidRPr="00266897">
        <w:rPr>
          <w:i/>
          <w:noProof/>
          <w:sz w:val="20"/>
          <w:szCs w:val="20"/>
        </w:rPr>
        <w:t>et al.</w:t>
      </w:r>
      <w:r w:rsidR="005E32A7">
        <w:rPr>
          <w:noProof/>
          <w:sz w:val="20"/>
          <w:szCs w:val="20"/>
        </w:rPr>
        <w:t xml:space="preserve"> (2011); Woloshuk </w:t>
      </w:r>
      <w:r w:rsidR="00266897" w:rsidRPr="00266897">
        <w:rPr>
          <w:i/>
          <w:noProof/>
          <w:sz w:val="20"/>
          <w:szCs w:val="20"/>
        </w:rPr>
        <w:t>et al.</w:t>
      </w:r>
      <w:r w:rsidR="00BD5F10" w:rsidRPr="009855D6">
        <w:rPr>
          <w:noProof/>
          <w:sz w:val="20"/>
          <w:szCs w:val="20"/>
        </w:rPr>
        <w:t xml:space="preserve"> </w:t>
      </w:r>
      <w:r w:rsidR="00BD5F10" w:rsidRPr="00BD5F10">
        <w:rPr>
          <w:noProof/>
          <w:sz w:val="20"/>
          <w:szCs w:val="20"/>
          <w:lang w:val="en-US"/>
        </w:rPr>
        <w:t>(1993)</w:t>
      </w:r>
      <w:r w:rsidRPr="00C757EF">
        <w:rPr>
          <w:noProof/>
          <w:sz w:val="20"/>
          <w:szCs w:val="20"/>
          <w:lang w:val="en-US"/>
        </w:rPr>
        <w:t>.</w:t>
      </w:r>
      <w:bookmarkStart w:id="0" w:name="_GoBack"/>
      <w:bookmarkEnd w:id="0"/>
    </w:p>
    <w:sectPr w:rsidR="00587F9F" w:rsidRPr="00C757EF" w:rsidSect="00344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992"/>
    <w:rsid w:val="000135FD"/>
    <w:rsid w:val="000217F6"/>
    <w:rsid w:val="000424BF"/>
    <w:rsid w:val="00052A3F"/>
    <w:rsid w:val="00063E79"/>
    <w:rsid w:val="000D2D8C"/>
    <w:rsid w:val="000F0800"/>
    <w:rsid w:val="00103AA7"/>
    <w:rsid w:val="00104694"/>
    <w:rsid w:val="001762E0"/>
    <w:rsid w:val="001A3910"/>
    <w:rsid w:val="001B73B5"/>
    <w:rsid w:val="001C2DE0"/>
    <w:rsid w:val="001D4F63"/>
    <w:rsid w:val="00200D9D"/>
    <w:rsid w:val="002013BD"/>
    <w:rsid w:val="002462A0"/>
    <w:rsid w:val="00246A29"/>
    <w:rsid w:val="0025508A"/>
    <w:rsid w:val="00266897"/>
    <w:rsid w:val="00290EC7"/>
    <w:rsid w:val="002B4C34"/>
    <w:rsid w:val="002D3FF5"/>
    <w:rsid w:val="002D596F"/>
    <w:rsid w:val="00314408"/>
    <w:rsid w:val="00315FF7"/>
    <w:rsid w:val="00321D29"/>
    <w:rsid w:val="003329CF"/>
    <w:rsid w:val="00342D0C"/>
    <w:rsid w:val="00344AD7"/>
    <w:rsid w:val="003529BE"/>
    <w:rsid w:val="00352A41"/>
    <w:rsid w:val="00360720"/>
    <w:rsid w:val="00363B24"/>
    <w:rsid w:val="0036789C"/>
    <w:rsid w:val="00373697"/>
    <w:rsid w:val="00380F9D"/>
    <w:rsid w:val="00395CB0"/>
    <w:rsid w:val="00397E6E"/>
    <w:rsid w:val="00442FBA"/>
    <w:rsid w:val="00461BCC"/>
    <w:rsid w:val="004701E4"/>
    <w:rsid w:val="00470221"/>
    <w:rsid w:val="00477B66"/>
    <w:rsid w:val="00481D3C"/>
    <w:rsid w:val="004930FE"/>
    <w:rsid w:val="00494AB6"/>
    <w:rsid w:val="004E3B38"/>
    <w:rsid w:val="004F7960"/>
    <w:rsid w:val="005021B4"/>
    <w:rsid w:val="005138BF"/>
    <w:rsid w:val="005254B6"/>
    <w:rsid w:val="00581576"/>
    <w:rsid w:val="00581928"/>
    <w:rsid w:val="00582FDB"/>
    <w:rsid w:val="00587F9F"/>
    <w:rsid w:val="00590655"/>
    <w:rsid w:val="005915EB"/>
    <w:rsid w:val="00594043"/>
    <w:rsid w:val="005B2A2F"/>
    <w:rsid w:val="005C41E8"/>
    <w:rsid w:val="005D05E8"/>
    <w:rsid w:val="005D52F9"/>
    <w:rsid w:val="005E32A7"/>
    <w:rsid w:val="005F735B"/>
    <w:rsid w:val="006025E4"/>
    <w:rsid w:val="00610FED"/>
    <w:rsid w:val="006170C4"/>
    <w:rsid w:val="00687D53"/>
    <w:rsid w:val="00690DE5"/>
    <w:rsid w:val="006A7FF9"/>
    <w:rsid w:val="006B2AD3"/>
    <w:rsid w:val="006B775F"/>
    <w:rsid w:val="006C79CD"/>
    <w:rsid w:val="006D11D1"/>
    <w:rsid w:val="006E6748"/>
    <w:rsid w:val="006F041A"/>
    <w:rsid w:val="00706B82"/>
    <w:rsid w:val="00710482"/>
    <w:rsid w:val="00736BBA"/>
    <w:rsid w:val="007531D0"/>
    <w:rsid w:val="00771FCE"/>
    <w:rsid w:val="007722E4"/>
    <w:rsid w:val="0077255D"/>
    <w:rsid w:val="00786586"/>
    <w:rsid w:val="007903AA"/>
    <w:rsid w:val="00795766"/>
    <w:rsid w:val="007B5509"/>
    <w:rsid w:val="007B781F"/>
    <w:rsid w:val="007E7952"/>
    <w:rsid w:val="007F2EFE"/>
    <w:rsid w:val="00800368"/>
    <w:rsid w:val="00804CDA"/>
    <w:rsid w:val="008115D7"/>
    <w:rsid w:val="00817DF1"/>
    <w:rsid w:val="00821A5E"/>
    <w:rsid w:val="00843205"/>
    <w:rsid w:val="008B5E41"/>
    <w:rsid w:val="008B65B1"/>
    <w:rsid w:val="008D4374"/>
    <w:rsid w:val="008E28A3"/>
    <w:rsid w:val="008E5FDC"/>
    <w:rsid w:val="00936245"/>
    <w:rsid w:val="009377E3"/>
    <w:rsid w:val="00947842"/>
    <w:rsid w:val="009802A1"/>
    <w:rsid w:val="009855D6"/>
    <w:rsid w:val="009B57DA"/>
    <w:rsid w:val="009D6269"/>
    <w:rsid w:val="009E46B6"/>
    <w:rsid w:val="009F36A4"/>
    <w:rsid w:val="009F4917"/>
    <w:rsid w:val="009F77AA"/>
    <w:rsid w:val="00A30CB4"/>
    <w:rsid w:val="00A37476"/>
    <w:rsid w:val="00A441E0"/>
    <w:rsid w:val="00A63123"/>
    <w:rsid w:val="00A67C5C"/>
    <w:rsid w:val="00A92584"/>
    <w:rsid w:val="00AA3625"/>
    <w:rsid w:val="00AB2E1C"/>
    <w:rsid w:val="00AD4EF1"/>
    <w:rsid w:val="00AD5240"/>
    <w:rsid w:val="00AE5A02"/>
    <w:rsid w:val="00AE6467"/>
    <w:rsid w:val="00AF754D"/>
    <w:rsid w:val="00AF78F9"/>
    <w:rsid w:val="00B0058B"/>
    <w:rsid w:val="00B21EA0"/>
    <w:rsid w:val="00B22EFE"/>
    <w:rsid w:val="00B42828"/>
    <w:rsid w:val="00B43215"/>
    <w:rsid w:val="00B4614E"/>
    <w:rsid w:val="00B51AEF"/>
    <w:rsid w:val="00B74FAB"/>
    <w:rsid w:val="00B8150D"/>
    <w:rsid w:val="00BA08FD"/>
    <w:rsid w:val="00BA55BE"/>
    <w:rsid w:val="00BB2B50"/>
    <w:rsid w:val="00BB4589"/>
    <w:rsid w:val="00BB7B8B"/>
    <w:rsid w:val="00BC51F7"/>
    <w:rsid w:val="00BD5B80"/>
    <w:rsid w:val="00BD5F10"/>
    <w:rsid w:val="00BE033E"/>
    <w:rsid w:val="00BE2F70"/>
    <w:rsid w:val="00BE3B77"/>
    <w:rsid w:val="00BE6F7A"/>
    <w:rsid w:val="00C00300"/>
    <w:rsid w:val="00C017BE"/>
    <w:rsid w:val="00C22BF2"/>
    <w:rsid w:val="00C22DAE"/>
    <w:rsid w:val="00C47D7F"/>
    <w:rsid w:val="00C6444E"/>
    <w:rsid w:val="00C646B1"/>
    <w:rsid w:val="00C757EF"/>
    <w:rsid w:val="00C945E7"/>
    <w:rsid w:val="00CC0777"/>
    <w:rsid w:val="00CC3DA7"/>
    <w:rsid w:val="00CE1D79"/>
    <w:rsid w:val="00CE2508"/>
    <w:rsid w:val="00CE2D09"/>
    <w:rsid w:val="00CF29A1"/>
    <w:rsid w:val="00D00194"/>
    <w:rsid w:val="00D131E6"/>
    <w:rsid w:val="00D133C7"/>
    <w:rsid w:val="00D36921"/>
    <w:rsid w:val="00D37C69"/>
    <w:rsid w:val="00D40642"/>
    <w:rsid w:val="00D4555E"/>
    <w:rsid w:val="00D51CD9"/>
    <w:rsid w:val="00D51EBE"/>
    <w:rsid w:val="00D64812"/>
    <w:rsid w:val="00D64D10"/>
    <w:rsid w:val="00D941DA"/>
    <w:rsid w:val="00DA39A6"/>
    <w:rsid w:val="00DB1824"/>
    <w:rsid w:val="00DB2CBD"/>
    <w:rsid w:val="00DB5A01"/>
    <w:rsid w:val="00DC0862"/>
    <w:rsid w:val="00DE28E8"/>
    <w:rsid w:val="00DE390D"/>
    <w:rsid w:val="00DE7331"/>
    <w:rsid w:val="00DF0D68"/>
    <w:rsid w:val="00E0003F"/>
    <w:rsid w:val="00E02D54"/>
    <w:rsid w:val="00E25468"/>
    <w:rsid w:val="00E32970"/>
    <w:rsid w:val="00E333A9"/>
    <w:rsid w:val="00E54D54"/>
    <w:rsid w:val="00E57EB8"/>
    <w:rsid w:val="00E82669"/>
    <w:rsid w:val="00EA4DCC"/>
    <w:rsid w:val="00EA5D6C"/>
    <w:rsid w:val="00EC6894"/>
    <w:rsid w:val="00EE33E9"/>
    <w:rsid w:val="00EE3E91"/>
    <w:rsid w:val="00EE59EA"/>
    <w:rsid w:val="00EF3920"/>
    <w:rsid w:val="00F128C4"/>
    <w:rsid w:val="00F27A60"/>
    <w:rsid w:val="00F37FF7"/>
    <w:rsid w:val="00F57FE9"/>
    <w:rsid w:val="00F6798E"/>
    <w:rsid w:val="00F76817"/>
    <w:rsid w:val="00F8548B"/>
    <w:rsid w:val="00F90992"/>
    <w:rsid w:val="00F90B1E"/>
    <w:rsid w:val="00FB7B6D"/>
    <w:rsid w:val="00FD4484"/>
    <w:rsid w:val="00FE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79878"/>
  <w15:chartTrackingRefBased/>
  <w15:docId w15:val="{1D3E9FCC-D8A6-47C3-9422-0044F8B4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0992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344AD7"/>
  </w:style>
  <w:style w:type="paragraph" w:styleId="BalloonText">
    <w:name w:val="Balloon Text"/>
    <w:basedOn w:val="Normal"/>
    <w:link w:val="BalloonTextChar"/>
    <w:uiPriority w:val="99"/>
    <w:semiHidden/>
    <w:unhideWhenUsed/>
    <w:rsid w:val="00F12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C4"/>
    <w:rPr>
      <w:rFonts w:ascii="Segoe UI" w:eastAsiaTheme="minorEastAsia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F37F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F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FF7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FF7"/>
    <w:rPr>
      <w:rFonts w:eastAsiaTheme="minorEastAsia"/>
      <w:b/>
      <w:bCs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E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BE2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A24C1-E3EC-C048-A40F-F3ADA55A4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erman</dc:creator>
  <cp:keywords/>
  <dc:description/>
  <cp:lastModifiedBy>Carol Jenner</cp:lastModifiedBy>
  <cp:revision>3</cp:revision>
  <cp:lastPrinted>2017-09-29T07:24:00Z</cp:lastPrinted>
  <dcterms:created xsi:type="dcterms:W3CDTF">2019-02-26T16:32:00Z</dcterms:created>
  <dcterms:modified xsi:type="dcterms:W3CDTF">2019-02-26T16:34:00Z</dcterms:modified>
</cp:coreProperties>
</file>